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67BF17" w14:textId="77777777" w:rsidR="002070C2" w:rsidRPr="002070C2" w:rsidRDefault="002070C2">
      <w:pPr>
        <w:rPr>
          <w:rFonts w:ascii="Times New Roman" w:hAnsi="Times New Roman" w:cs="Times New Roman"/>
          <w:sz w:val="20"/>
          <w:szCs w:val="20"/>
        </w:rPr>
      </w:pPr>
      <w:r w:rsidRPr="0002718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2F1D25" w:rsidRPr="00027187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2070C2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2070C2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2070C2">
        <w:rPr>
          <w:rFonts w:ascii="Times New Roman" w:hAnsi="Times New Roman" w:cs="Times New Roman"/>
          <w:sz w:val="20"/>
          <w:szCs w:val="20"/>
        </w:rPr>
        <w:t xml:space="preserve"> primers used for </w:t>
      </w:r>
      <w:proofErr w:type="spellStart"/>
      <w:r w:rsidRPr="002070C2">
        <w:rPr>
          <w:rFonts w:ascii="Times New Roman" w:hAnsi="Times New Roman" w:cs="Times New Roman"/>
          <w:sz w:val="20"/>
          <w:szCs w:val="20"/>
        </w:rPr>
        <w:t>qRT</w:t>
      </w:r>
      <w:proofErr w:type="spellEnd"/>
      <w:r w:rsidRPr="002070C2">
        <w:rPr>
          <w:rFonts w:ascii="Times New Roman" w:hAnsi="Times New Roman" w:cs="Times New Roman"/>
          <w:sz w:val="20"/>
          <w:szCs w:val="20"/>
        </w:rPr>
        <w:t>-PCR</w:t>
      </w:r>
    </w:p>
    <w:tbl>
      <w:tblPr>
        <w:tblW w:w="8317" w:type="dxa"/>
        <w:tblInd w:w="108" w:type="dxa"/>
        <w:tblLook w:val="04A0" w:firstRow="1" w:lastRow="0" w:firstColumn="1" w:lastColumn="0" w:noHBand="0" w:noVBand="1"/>
      </w:tblPr>
      <w:tblGrid>
        <w:gridCol w:w="1900"/>
        <w:gridCol w:w="3203"/>
        <w:gridCol w:w="3214"/>
      </w:tblGrid>
      <w:tr w:rsidR="003C2FDD" w:rsidRPr="003C2FDD" w14:paraId="514ACF80" w14:textId="77777777" w:rsidTr="0078077D">
        <w:trPr>
          <w:trHeight w:val="188"/>
        </w:trPr>
        <w:tc>
          <w:tcPr>
            <w:tcW w:w="190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901DC7A" w14:textId="5C2A0EFF" w:rsidR="00E6388E" w:rsidRPr="003C2FDD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G</w:t>
            </w:r>
            <w:r w:rsidRPr="003C2FDD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ene ID</w:t>
            </w:r>
          </w:p>
        </w:tc>
        <w:tc>
          <w:tcPr>
            <w:tcW w:w="320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740910" w14:textId="548E39F5" w:rsidR="00E6388E" w:rsidRPr="003C2FDD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</w:t>
            </w:r>
          </w:p>
        </w:tc>
        <w:tc>
          <w:tcPr>
            <w:tcW w:w="3214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98C955C" w14:textId="6F52465D" w:rsidR="00E6388E" w:rsidRPr="003C2FDD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</w:t>
            </w:r>
          </w:p>
        </w:tc>
      </w:tr>
      <w:tr w:rsidR="003C2FDD" w:rsidRPr="003C2FDD" w14:paraId="386743DC" w14:textId="77777777" w:rsidTr="003C2FDD">
        <w:trPr>
          <w:trHeight w:val="188"/>
        </w:trPr>
        <w:tc>
          <w:tcPr>
            <w:tcW w:w="190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EB58DE" w14:textId="5312C0C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17050</w:t>
            </w:r>
          </w:p>
        </w:tc>
        <w:tc>
          <w:tcPr>
            <w:tcW w:w="3203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9BD0FBF" w14:textId="20458984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AAGACGGTGAGGCACATCA</w:t>
            </w:r>
          </w:p>
        </w:tc>
        <w:tc>
          <w:tcPr>
            <w:tcW w:w="321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11D6B9" w14:textId="310572CA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GCAATCGCCTCGGTTAAAG</w:t>
            </w:r>
          </w:p>
        </w:tc>
      </w:tr>
      <w:tr w:rsidR="003C2FDD" w:rsidRPr="003C2FDD" w14:paraId="77381C6B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CA321CA" w14:textId="716DFA01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7937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49543E8A" w14:textId="28B24D6C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CTTTGTGTCAGGCCGTGA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3FF00D39" w14:textId="4C6D9439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CCTCCCATGAACCCAACC</w:t>
            </w:r>
          </w:p>
        </w:tc>
      </w:tr>
      <w:tr w:rsidR="003C2FDD" w:rsidRPr="003C2FDD" w14:paraId="2B618D5A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A73779" w14:textId="72F8356F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8686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3007E783" w14:textId="68753510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CCATCGCAAGTCTCTGCA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3A495C2A" w14:textId="4DDD4E0D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GATCGACCTCAGCTCGAAG</w:t>
            </w:r>
          </w:p>
        </w:tc>
      </w:tr>
      <w:tr w:rsidR="003C2FDD" w:rsidRPr="003C2FDD" w14:paraId="0892C2A9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8788438" w14:textId="58598909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21387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22753FF9" w14:textId="3D287A38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CGTGTGAGAAAGGTGAGA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0723EEF4" w14:textId="0635289D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TTCGCAACCGGATTCCACT</w:t>
            </w:r>
          </w:p>
        </w:tc>
      </w:tr>
      <w:tr w:rsidR="003C2FDD" w:rsidRPr="003C2FDD" w14:paraId="3F6046CB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14293D5" w14:textId="4B94CB02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27008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722DFBF6" w14:textId="077F518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GGATCGTTGTGCTTTACG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6928054D" w14:textId="28B91FCD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GCAACCTTCACGCCATTTC</w:t>
            </w:r>
          </w:p>
        </w:tc>
      </w:tr>
      <w:tr w:rsidR="003C2FDD" w:rsidRPr="003C2FDD" w14:paraId="4BEBE504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88C232" w14:textId="379032D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28221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788ED9F1" w14:textId="0BB9614D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AGCCTCGATGGGAAACGAT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1B4BF467" w14:textId="7B32EA4F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AGCAAGTGCAGGACCTTCT</w:t>
            </w:r>
          </w:p>
        </w:tc>
      </w:tr>
      <w:tr w:rsidR="003C2FDD" w:rsidRPr="003C2FDD" w14:paraId="288A04FE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3BD9CE0" w14:textId="0AC626E4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41258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0C380FBA" w14:textId="0CBD1B18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AGCCAGATGCAAACAAGG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5DBFF795" w14:textId="1D9A1FDF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C2FD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GGATCACCAGACCCTTCT</w:t>
            </w:r>
          </w:p>
        </w:tc>
      </w:tr>
      <w:tr w:rsidR="003C2FDD" w:rsidRPr="003C2FDD" w14:paraId="3FA1ED2C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EE5366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22649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3F0242B3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GGAACCCGGTTCATAATGGA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54C5B447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GTAAACCCTCCCAATGGATG</w:t>
            </w:r>
          </w:p>
        </w:tc>
      </w:tr>
      <w:tr w:rsidR="003C2FDD" w:rsidRPr="003C2FDD" w14:paraId="674740C7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214819B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25371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27BD023C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CGCCAAAGCTAGGATCAAT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190B72FE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CCGTGATCTGCATCATACAG</w:t>
            </w:r>
          </w:p>
        </w:tc>
      </w:tr>
      <w:tr w:rsidR="003C2FDD" w:rsidRPr="003C2FDD" w14:paraId="406E982C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38D0F93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40439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459B48DA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GGGTCTCTACAAGCTTGCT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7146B3DA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CATTGGTGAAGTTCCGGTTTC</w:t>
            </w:r>
          </w:p>
        </w:tc>
      </w:tr>
      <w:tr w:rsidR="003C2FDD" w:rsidRPr="003C2FDD" w14:paraId="47A0DB1A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DD0B210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39482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7A4C0718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GAATCGGTGAGGTGGCTAA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51B92A84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TCGCCCTCAGGTAACAAAGAC</w:t>
            </w:r>
          </w:p>
        </w:tc>
      </w:tr>
      <w:tr w:rsidR="003C2FDD" w:rsidRPr="003C2FDD" w14:paraId="3C536917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102436D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22846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4EE14AF1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GGTTGTGCAAGAGATATTC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3404EF0C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ACCATGGCTCTTTACGGTTC</w:t>
            </w:r>
          </w:p>
        </w:tc>
      </w:tr>
      <w:tr w:rsidR="003C2FDD" w:rsidRPr="003C2FDD" w14:paraId="6D08E5FF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6F36701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34537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22C36E6D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TATGCGGGCAAGATATCGA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3E701600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CTTATCCAGCGTTTCAATGCC</w:t>
            </w:r>
          </w:p>
        </w:tc>
      </w:tr>
      <w:tr w:rsidR="003C2FDD" w:rsidRPr="003C2FDD" w14:paraId="14C970DC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96C6C57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33392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1F84ED18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TAACCTGATCACATGGTTGC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498880FE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GAAGACGAGGATTGCCATTTG</w:t>
            </w:r>
          </w:p>
        </w:tc>
      </w:tr>
      <w:tr w:rsidR="003C2FDD" w:rsidRPr="003C2FDD" w14:paraId="01215296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FB6092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42748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5CB480CD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GAAGATGCGATACCATGGT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13BE286B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TCAGTGTCCAAGCTTGTTGG</w:t>
            </w:r>
          </w:p>
        </w:tc>
      </w:tr>
      <w:tr w:rsidR="003C2FDD" w:rsidRPr="003C2FDD" w14:paraId="6BBA4E6B" w14:textId="77777777" w:rsidTr="003C2FDD">
        <w:trPr>
          <w:trHeight w:val="175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66A036E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13865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5C1282FB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TGCTGCTACAAACACTGAG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4D37AB7A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TGCTGCTACAAACACTGAGG</w:t>
            </w:r>
          </w:p>
        </w:tc>
      </w:tr>
      <w:tr w:rsidR="003C2FDD" w:rsidRPr="003C2FDD" w14:paraId="18B65260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55F5CAC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8683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167331CA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CAAACGTCAATGAGTCAGCT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5C49DD29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TTCCACCACGTTCTTCTCTG</w:t>
            </w:r>
          </w:p>
        </w:tc>
      </w:tr>
      <w:tr w:rsidR="003C2FDD" w:rsidRPr="003C2FDD" w14:paraId="46B8F994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582F69B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42448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2C3B67F5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ACGATGTCTGGATCAAGATG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7E0FFF10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GAGCTTTACGGAGAGGATGTG</w:t>
            </w:r>
          </w:p>
        </w:tc>
      </w:tr>
      <w:tr w:rsidR="003C2FDD" w:rsidRPr="003C2FDD" w14:paraId="00644928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14B8AD7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35589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0A1A3F6A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GCGGAAACTATTAGCTCTTG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2BFF68CD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TCTAGCCGCTGGATGTATGTC</w:t>
            </w:r>
          </w:p>
        </w:tc>
      </w:tr>
      <w:tr w:rsidR="003C2FDD" w:rsidRPr="003C2FDD" w14:paraId="58DF79AE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573E5A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30526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07FFCCBB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GTTTGACAACCCAGCCAAT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7B5DCF1D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TCGACCGACACCAGTGATAG</w:t>
            </w:r>
          </w:p>
        </w:tc>
      </w:tr>
      <w:tr w:rsidR="003C2FDD" w:rsidRPr="003C2FDD" w14:paraId="775C4F79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4BE2A7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40680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4A42DD5C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GAGCTGGTTCTTACTGATCC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0232F136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GCAGCATGTAACCATTAGGC</w:t>
            </w:r>
          </w:p>
        </w:tc>
      </w:tr>
      <w:tr w:rsidR="003C2FDD" w:rsidRPr="003C2FDD" w14:paraId="4D5A1F4A" w14:textId="77777777" w:rsidTr="003C2FDD">
        <w:trPr>
          <w:trHeight w:val="186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B61D144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37274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62A5F54B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CATGCTATCACAGGCAATG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13C0250D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GATATCCCAACCATGAGACC</w:t>
            </w:r>
          </w:p>
        </w:tc>
      </w:tr>
      <w:tr w:rsidR="003C2FDD" w:rsidRPr="003C2FDD" w14:paraId="19F1A030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56F433C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36857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6873171B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TGGTGCAGACATTGTGGTTA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224A5D7F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AGCAAAGACTCGCTCTCTTCC</w:t>
            </w:r>
          </w:p>
        </w:tc>
      </w:tr>
      <w:tr w:rsidR="003C2FDD" w:rsidRPr="003C2FDD" w14:paraId="1C3255AB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59B1D1D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40466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0AB8CCE9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GGCATTTGCTGAGCTGTTA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6E99C548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TCCCCACTAACCACATTCCC</w:t>
            </w:r>
          </w:p>
        </w:tc>
      </w:tr>
      <w:tr w:rsidR="003C2FDD" w:rsidRPr="003C2FDD" w14:paraId="2D3F48F8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0D33FF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16185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5F90A449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TTCATGCCGGTGAACGATTA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4AFB7EE1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GGCAGATGTGTTGACTACAGG</w:t>
            </w:r>
          </w:p>
        </w:tc>
      </w:tr>
      <w:tr w:rsidR="003C2FDD" w:rsidRPr="003C2FDD" w14:paraId="1D490D51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DF13A7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3965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5C01EB65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TCCCCAAGAGTCACCAATGA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50B07A1A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GGGAGGATTGGAAGGTTTAGC</w:t>
            </w:r>
          </w:p>
        </w:tc>
      </w:tr>
      <w:tr w:rsidR="003C2FDD" w:rsidRPr="003C2FDD" w14:paraId="354333BD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690960C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3519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43D917FC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TCCTATGCATCTCACAAGG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7A79FF47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AGGACCAATGAGCACAGGAAC</w:t>
            </w:r>
          </w:p>
        </w:tc>
      </w:tr>
      <w:tr w:rsidR="003C2FDD" w:rsidRPr="003C2FDD" w14:paraId="54580832" w14:textId="77777777" w:rsidTr="003C2FDD">
        <w:trPr>
          <w:trHeight w:val="126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24B7B1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2729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11A7FFEF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GAGCAGTGCTGAGGATCTT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75122666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TGTACTTGGTCCCAGCATCAG</w:t>
            </w:r>
          </w:p>
        </w:tc>
      </w:tr>
      <w:tr w:rsidR="003C2FDD" w:rsidRPr="003C2FDD" w14:paraId="792A60D1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3F4ACB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29961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2725256A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CGGACGTAAGATCATCATC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57191AEA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TACACTCTTAGCGGCTTGTC</w:t>
            </w:r>
          </w:p>
        </w:tc>
      </w:tr>
      <w:tr w:rsidR="003C2FDD" w:rsidRPr="003C2FDD" w14:paraId="44786B4E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D11BA6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43371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161E9489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CAACACGATGAAACTGTGAC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2E350E75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ATGACTGGCTTGATGACATGC</w:t>
            </w:r>
          </w:p>
        </w:tc>
      </w:tr>
      <w:tr w:rsidR="003C2FDD" w:rsidRPr="003C2FDD" w14:paraId="74C79455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AB97024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43680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171008FF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GGCTTACATTGTTAGGCAAG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5D35D209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AACACAGACAATGGCTCAGG</w:t>
            </w:r>
          </w:p>
        </w:tc>
      </w:tr>
      <w:tr w:rsidR="003C2FDD" w:rsidRPr="003C2FDD" w14:paraId="12CC82F3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79284C1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27996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3AFBADF7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TGTCATTGGAGGACCTCATG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644DAC01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AATGTAAGCACCGCTTCTGTC</w:t>
            </w:r>
          </w:p>
        </w:tc>
      </w:tr>
      <w:tr w:rsidR="003C2FDD" w:rsidRPr="003C2FDD" w14:paraId="144A585D" w14:textId="77777777" w:rsidTr="003C2FDD">
        <w:trPr>
          <w:trHeight w:val="191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AC85CEC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42210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03A1AFDE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CTCTGCTTCTACTTCAACG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6CE47ADD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ACCAATCTGGCTTTGGAGGAC</w:t>
            </w:r>
          </w:p>
        </w:tc>
      </w:tr>
      <w:tr w:rsidR="003C2FDD" w:rsidRPr="003C2FDD" w14:paraId="5779F223" w14:textId="77777777" w:rsidTr="003C2FDD">
        <w:trPr>
          <w:trHeight w:val="263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2CA6CE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38601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6307D718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GCTGGACTTGAATCTCTCTG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3ED39EA5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TGGCTTCAATCGAGTAAGCAC</w:t>
            </w:r>
          </w:p>
        </w:tc>
      </w:tr>
      <w:tr w:rsidR="003C2FDD" w:rsidRPr="003C2FDD" w14:paraId="5755C336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C4B0C84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20597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662C220E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GGAAGTTGCTGTGTCTAGTG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462367E6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TGTCCTCATCCACACCCAAAG</w:t>
            </w:r>
          </w:p>
        </w:tc>
      </w:tr>
      <w:tr w:rsidR="003C2FDD" w:rsidRPr="003C2FDD" w14:paraId="7E6C4ECE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2ED499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24731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6F9EAD39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GATGCTTGTCAAAGTGTTCC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35685407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GGAGGCATAGCATGTAGAAG</w:t>
            </w:r>
          </w:p>
        </w:tc>
      </w:tr>
      <w:tr w:rsidR="003C2FDD" w:rsidRPr="003C2FDD" w14:paraId="783BD2B2" w14:textId="77777777" w:rsidTr="003C2FDD">
        <w:trPr>
          <w:trHeight w:val="126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C1832DE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3597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67643634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CAACTGTTGGTGATGCAAGA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0A8054A4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GACGCTCTTGATTCTTGATC</w:t>
            </w:r>
          </w:p>
        </w:tc>
      </w:tr>
      <w:tr w:rsidR="003C2FDD" w:rsidRPr="003C2FDD" w14:paraId="34AD86C4" w14:textId="77777777" w:rsidTr="003C2FDD">
        <w:trPr>
          <w:trHeight w:val="199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A0EDC91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50209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173081B7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CTCGAATGTCTCCACCATT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3AED178E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CGAGGCTGCTCTTAGTTTACG</w:t>
            </w:r>
          </w:p>
        </w:tc>
      </w:tr>
      <w:tr w:rsidR="003C2FDD" w:rsidRPr="003C2FDD" w14:paraId="7DDAE53E" w14:textId="77777777" w:rsidTr="003C2FDD">
        <w:trPr>
          <w:trHeight w:val="84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017E16D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47790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2F2FCC5E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CTCTTCGCAAGGTTTATGAC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57C00DB6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ATCCTGTCACATCCTCGAACC</w:t>
            </w:r>
          </w:p>
        </w:tc>
      </w:tr>
      <w:tr w:rsidR="003C2FDD" w:rsidRPr="003C2FDD" w14:paraId="1A00CE04" w14:textId="77777777" w:rsidTr="003C2FDD">
        <w:trPr>
          <w:trHeight w:val="146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996B77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43592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05BC9C76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CGAGACACATGAGGAACTT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2FCB0162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TTCAGCGGTAAAGGCTCTCTG</w:t>
            </w:r>
          </w:p>
        </w:tc>
      </w:tr>
      <w:tr w:rsidR="003C2FDD" w:rsidRPr="003C2FDD" w14:paraId="6595A5A8" w14:textId="77777777" w:rsidTr="003C2FD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BEC38E2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47920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204F103E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CTGCAATGGAGGGACTTAA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142EE1B5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TCGTGTAAGACATCCCTGAGC</w:t>
            </w:r>
          </w:p>
        </w:tc>
      </w:tr>
      <w:tr w:rsidR="003C2FDD" w:rsidRPr="003C2FDD" w14:paraId="5107678C" w14:textId="77777777" w:rsidTr="0078077D">
        <w:trPr>
          <w:trHeight w:val="188"/>
        </w:trPr>
        <w:tc>
          <w:tcPr>
            <w:tcW w:w="19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01141E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01_transcript/28873</w:t>
            </w:r>
          </w:p>
        </w:tc>
        <w:tc>
          <w:tcPr>
            <w:tcW w:w="320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6DA6ED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GTACCTCAAGCGGTATGTCTG</w:t>
            </w:r>
          </w:p>
        </w:tc>
        <w:tc>
          <w:tcPr>
            <w:tcW w:w="3214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A9BEBD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ACGTGGTTATGTTGCAAGTCC</w:t>
            </w:r>
          </w:p>
        </w:tc>
      </w:tr>
    </w:tbl>
    <w:p w14:paraId="62E4D7F0" w14:textId="5E9C9578" w:rsidR="003C2FDD" w:rsidRDefault="003C2FDD">
      <w:r w:rsidRPr="0002718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6</w:t>
      </w:r>
      <w:r w:rsidRPr="002070C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continueed</w:t>
      </w:r>
      <w:proofErr w:type="spellEnd"/>
    </w:p>
    <w:tbl>
      <w:tblPr>
        <w:tblW w:w="8317" w:type="dxa"/>
        <w:tblInd w:w="108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00"/>
        <w:gridCol w:w="3203"/>
        <w:gridCol w:w="3214"/>
      </w:tblGrid>
      <w:tr w:rsidR="00E6388E" w:rsidRPr="00E6388E" w14:paraId="14A5FABA" w14:textId="77777777" w:rsidTr="0078077D">
        <w:trPr>
          <w:trHeight w:val="188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41C4EB0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1_transcript/20416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6D036DD5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TCTGCTTATTGCGCTTCCG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3799718D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GCCATTGAGATCTTGTTCGC</w:t>
            </w:r>
          </w:p>
        </w:tc>
      </w:tr>
      <w:tr w:rsidR="00E6388E" w:rsidRPr="00E6388E" w14:paraId="37499414" w14:textId="77777777" w:rsidTr="0078077D">
        <w:trPr>
          <w:trHeight w:val="160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907681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1_transcript/18779</w:t>
            </w:r>
          </w:p>
        </w:tc>
        <w:tc>
          <w:tcPr>
            <w:tcW w:w="3203" w:type="dxa"/>
            <w:shd w:val="clear" w:color="auto" w:fill="auto"/>
            <w:noWrap/>
            <w:vAlign w:val="bottom"/>
            <w:hideMark/>
          </w:tcPr>
          <w:p w14:paraId="471F10E6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GGCGAGATCTCTTCGATTC</w:t>
            </w:r>
          </w:p>
        </w:tc>
        <w:tc>
          <w:tcPr>
            <w:tcW w:w="3214" w:type="dxa"/>
            <w:shd w:val="clear" w:color="auto" w:fill="auto"/>
            <w:noWrap/>
            <w:vAlign w:val="bottom"/>
            <w:hideMark/>
          </w:tcPr>
          <w:p w14:paraId="0DD81FD3" w14:textId="77777777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388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CTTCGACCATACACCCGATC</w:t>
            </w:r>
          </w:p>
        </w:tc>
      </w:tr>
      <w:tr w:rsidR="00E6388E" w:rsidRPr="00E6388E" w14:paraId="448D106E" w14:textId="77777777" w:rsidTr="0078077D">
        <w:trPr>
          <w:trHeight w:val="160"/>
        </w:trPr>
        <w:tc>
          <w:tcPr>
            <w:tcW w:w="1900" w:type="dxa"/>
            <w:shd w:val="clear" w:color="auto" w:fill="auto"/>
            <w:noWrap/>
            <w:vAlign w:val="bottom"/>
          </w:tcPr>
          <w:p w14:paraId="41A8FEA2" w14:textId="6EB0ADB5" w:rsidR="00E6388E" w:rsidRPr="00E6388E" w:rsidRDefault="00584027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0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β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="00E6388E" w:rsidRPr="002070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3</w:t>
            </w:r>
          </w:p>
        </w:tc>
        <w:tc>
          <w:tcPr>
            <w:tcW w:w="3203" w:type="dxa"/>
            <w:shd w:val="clear" w:color="auto" w:fill="auto"/>
            <w:noWrap/>
            <w:vAlign w:val="bottom"/>
          </w:tcPr>
          <w:p w14:paraId="0B3D5529" w14:textId="6817A503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0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GGAGGCTCTGTGCTTTC</w:t>
            </w:r>
          </w:p>
        </w:tc>
        <w:tc>
          <w:tcPr>
            <w:tcW w:w="3214" w:type="dxa"/>
            <w:shd w:val="clear" w:color="auto" w:fill="auto"/>
            <w:noWrap/>
            <w:vAlign w:val="bottom"/>
          </w:tcPr>
          <w:p w14:paraId="4AF8C43C" w14:textId="6E224365" w:rsidR="00E6388E" w:rsidRPr="00E6388E" w:rsidRDefault="00E6388E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70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ACGGCATATGCTTGCTC</w:t>
            </w:r>
          </w:p>
        </w:tc>
      </w:tr>
      <w:tr w:rsidR="00584027" w:rsidRPr="00E6388E" w14:paraId="409F3F41" w14:textId="77777777" w:rsidTr="0078077D">
        <w:trPr>
          <w:trHeight w:val="160"/>
        </w:trPr>
        <w:tc>
          <w:tcPr>
            <w:tcW w:w="1900" w:type="dxa"/>
            <w:shd w:val="clear" w:color="auto" w:fill="auto"/>
            <w:noWrap/>
            <w:vAlign w:val="bottom"/>
          </w:tcPr>
          <w:p w14:paraId="1E6D6FA5" w14:textId="51288096" w:rsidR="00584027" w:rsidRPr="00584027" w:rsidRDefault="00584027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PB</w:t>
            </w:r>
          </w:p>
        </w:tc>
        <w:tc>
          <w:tcPr>
            <w:tcW w:w="3203" w:type="dxa"/>
            <w:shd w:val="clear" w:color="auto" w:fill="auto"/>
            <w:noWrap/>
            <w:vAlign w:val="bottom"/>
          </w:tcPr>
          <w:p w14:paraId="6760CFED" w14:textId="56E13976" w:rsidR="00584027" w:rsidRPr="002070C2" w:rsidRDefault="00584027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0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AGGGAAGCACATTCAAG</w:t>
            </w:r>
          </w:p>
        </w:tc>
        <w:tc>
          <w:tcPr>
            <w:tcW w:w="3214" w:type="dxa"/>
            <w:shd w:val="clear" w:color="auto" w:fill="auto"/>
            <w:noWrap/>
            <w:vAlign w:val="bottom"/>
          </w:tcPr>
          <w:p w14:paraId="08159FC7" w14:textId="129C10AE" w:rsidR="00584027" w:rsidRPr="002070C2" w:rsidRDefault="00584027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0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AGCCAAACAGTTTGTGG</w:t>
            </w:r>
          </w:p>
        </w:tc>
      </w:tr>
      <w:tr w:rsidR="00584027" w:rsidRPr="00E6388E" w14:paraId="012F2756" w14:textId="77777777" w:rsidTr="0078077D">
        <w:trPr>
          <w:trHeight w:val="160"/>
        </w:trPr>
        <w:tc>
          <w:tcPr>
            <w:tcW w:w="1900" w:type="dxa"/>
            <w:shd w:val="clear" w:color="auto" w:fill="auto"/>
            <w:noWrap/>
            <w:vAlign w:val="bottom"/>
          </w:tcPr>
          <w:p w14:paraId="21FB22AB" w14:textId="797CB032" w:rsidR="00584027" w:rsidRPr="00584027" w:rsidRDefault="00584027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SRNA</w:t>
            </w:r>
          </w:p>
        </w:tc>
        <w:tc>
          <w:tcPr>
            <w:tcW w:w="3203" w:type="dxa"/>
            <w:shd w:val="clear" w:color="auto" w:fill="auto"/>
            <w:noWrap/>
            <w:vAlign w:val="bottom"/>
          </w:tcPr>
          <w:p w14:paraId="3A6DCE44" w14:textId="33325E9D" w:rsidR="00584027" w:rsidRPr="002070C2" w:rsidRDefault="00584027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0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TATGGTTCTCGAGCTTCAG</w:t>
            </w:r>
          </w:p>
        </w:tc>
        <w:tc>
          <w:tcPr>
            <w:tcW w:w="3214" w:type="dxa"/>
            <w:shd w:val="clear" w:color="auto" w:fill="auto"/>
            <w:noWrap/>
            <w:vAlign w:val="bottom"/>
          </w:tcPr>
          <w:p w14:paraId="218EDFDF" w14:textId="0F356A08" w:rsidR="00584027" w:rsidRPr="002070C2" w:rsidRDefault="00584027" w:rsidP="00E6388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840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CGCATCTGAAGCTTGTTG</w:t>
            </w:r>
          </w:p>
        </w:tc>
      </w:tr>
    </w:tbl>
    <w:p w14:paraId="055C24AE" w14:textId="77777777" w:rsidR="00D87ECA" w:rsidRDefault="00D87ECA" w:rsidP="003C2FDD"/>
    <w:sectPr w:rsidR="00D87ECA" w:rsidSect="00017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B6D90C" w14:textId="77777777" w:rsidR="00F7160D" w:rsidRDefault="00F7160D" w:rsidP="005739BB">
      <w:r>
        <w:separator/>
      </w:r>
    </w:p>
  </w:endnote>
  <w:endnote w:type="continuationSeparator" w:id="0">
    <w:p w14:paraId="05550D4B" w14:textId="77777777" w:rsidR="00F7160D" w:rsidRDefault="00F7160D" w:rsidP="005739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2739CA" w14:textId="77777777" w:rsidR="00F7160D" w:rsidRDefault="00F7160D" w:rsidP="005739BB">
      <w:r>
        <w:separator/>
      </w:r>
    </w:p>
  </w:footnote>
  <w:footnote w:type="continuationSeparator" w:id="0">
    <w:p w14:paraId="075FEA36" w14:textId="77777777" w:rsidR="00F7160D" w:rsidRDefault="00F7160D" w:rsidP="005739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3MDc0MzEzMjcxMDdT0lEKTi0uzszPAykwqgUALQZW0ywAAAA="/>
  </w:docVars>
  <w:rsids>
    <w:rsidRoot w:val="00A30529"/>
    <w:rsid w:val="0000753D"/>
    <w:rsid w:val="0001750A"/>
    <w:rsid w:val="00027187"/>
    <w:rsid w:val="002070C2"/>
    <w:rsid w:val="002F1D25"/>
    <w:rsid w:val="003538F3"/>
    <w:rsid w:val="00393821"/>
    <w:rsid w:val="003C2FDD"/>
    <w:rsid w:val="005739BB"/>
    <w:rsid w:val="00584027"/>
    <w:rsid w:val="0078077D"/>
    <w:rsid w:val="00A30529"/>
    <w:rsid w:val="00B20CEE"/>
    <w:rsid w:val="00D87ECA"/>
    <w:rsid w:val="00E6388E"/>
    <w:rsid w:val="00F71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4522A"/>
  <w15:docId w15:val="{0599F06C-C564-4E78-9088-A4D977778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5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39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39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39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39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172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74</Words>
  <Characters>2707</Characters>
  <Application>Microsoft Office Word</Application>
  <DocSecurity>0</DocSecurity>
  <Lines>22</Lines>
  <Paragraphs>6</Paragraphs>
  <ScaleCrop>false</ScaleCrop>
  <Company/>
  <LinksUpToDate>false</LinksUpToDate>
  <CharactersWithSpaces>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 申</dc:creator>
  <cp:keywords/>
  <dc:description/>
  <cp:lastModifiedBy>饶 申</cp:lastModifiedBy>
  <cp:revision>8</cp:revision>
  <dcterms:created xsi:type="dcterms:W3CDTF">2020-01-18T02:12:00Z</dcterms:created>
  <dcterms:modified xsi:type="dcterms:W3CDTF">2020-08-18T13:28:00Z</dcterms:modified>
</cp:coreProperties>
</file>